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4587B9" w14:textId="648FF354" w:rsidR="003A4387" w:rsidRPr="00D124B7" w:rsidRDefault="00CC1349" w:rsidP="003A43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  <w:bookmarkStart w:id="0" w:name="_GoBack"/>
      <w:bookmarkEnd w:id="0"/>
      <w:r w:rsidRPr="00D124B7">
        <w:rPr>
          <w:rFonts w:ascii="Arial" w:hAnsi="Arial" w:cs="Arial"/>
          <w:b/>
          <w:lang w:val="en-US"/>
        </w:rPr>
        <w:t xml:space="preserve">Supplementary </w:t>
      </w:r>
      <w:r w:rsidR="003A4387" w:rsidRPr="00D124B7">
        <w:rPr>
          <w:rFonts w:ascii="Arial" w:hAnsi="Arial" w:cs="Arial"/>
          <w:b/>
          <w:lang w:val="en-US"/>
        </w:rPr>
        <w:t xml:space="preserve">Table </w:t>
      </w:r>
      <w:r w:rsidR="00B0322A" w:rsidRPr="00D124B7">
        <w:rPr>
          <w:rFonts w:ascii="Arial" w:hAnsi="Arial" w:cs="Arial"/>
          <w:b/>
          <w:lang w:val="en-US"/>
        </w:rPr>
        <w:t>3</w:t>
      </w:r>
      <w:r w:rsidR="003A4387" w:rsidRPr="00D124B7">
        <w:rPr>
          <w:rFonts w:ascii="Arial" w:hAnsi="Arial" w:cs="Arial"/>
          <w:b/>
          <w:lang w:val="en-US"/>
        </w:rPr>
        <w:t xml:space="preserve">. </w:t>
      </w:r>
      <w:r w:rsidR="00E0155F" w:rsidRPr="00D124B7">
        <w:rPr>
          <w:rFonts w:ascii="Arial" w:hAnsi="Arial" w:cs="Arial"/>
          <w:lang w:val="en-US"/>
        </w:rPr>
        <w:t>Comparison of d</w:t>
      </w:r>
      <w:r w:rsidR="00CD36F5" w:rsidRPr="00D124B7">
        <w:rPr>
          <w:rFonts w:ascii="Arial" w:hAnsi="Arial" w:cs="Arial"/>
          <w:lang w:val="en-US"/>
        </w:rPr>
        <w:t>emographic and clinical characteristics</w:t>
      </w:r>
      <w:r w:rsidR="003A4387" w:rsidRPr="00D124B7">
        <w:rPr>
          <w:rFonts w:ascii="Arial" w:hAnsi="Arial" w:cs="Arial"/>
          <w:lang w:val="en-US"/>
        </w:rPr>
        <w:t xml:space="preserve"> </w:t>
      </w:r>
      <w:r w:rsidR="00E0155F" w:rsidRPr="00D124B7">
        <w:rPr>
          <w:rFonts w:ascii="Arial" w:hAnsi="Arial" w:cs="Arial"/>
          <w:lang w:val="en-US"/>
        </w:rPr>
        <w:t>between</w:t>
      </w:r>
      <w:r w:rsidR="00376C3D" w:rsidRPr="00D124B7">
        <w:rPr>
          <w:rFonts w:ascii="Arial" w:hAnsi="Arial" w:cs="Arial"/>
          <w:lang w:val="en-US"/>
        </w:rPr>
        <w:t xml:space="preserve"> </w:t>
      </w:r>
      <w:r w:rsidRPr="00D124B7">
        <w:rPr>
          <w:rFonts w:ascii="Arial" w:hAnsi="Arial" w:cs="Arial"/>
          <w:lang w:val="en-US"/>
        </w:rPr>
        <w:t xml:space="preserve">control </w:t>
      </w:r>
      <w:r w:rsidR="00E0155F" w:rsidRPr="00D124B7">
        <w:rPr>
          <w:rFonts w:ascii="Arial" w:hAnsi="Arial" w:cs="Arial"/>
          <w:lang w:val="en-US"/>
        </w:rPr>
        <w:t>and</w:t>
      </w:r>
      <w:r w:rsidR="00577E2E" w:rsidRPr="00D124B7">
        <w:rPr>
          <w:rFonts w:ascii="Arial" w:hAnsi="Arial" w:cs="Arial"/>
          <w:i/>
          <w:lang w:val="en-US"/>
        </w:rPr>
        <w:t xml:space="preserve"> </w:t>
      </w:r>
      <w:r w:rsidR="00577E2E" w:rsidRPr="00D124B7">
        <w:rPr>
          <w:rFonts w:ascii="Arial" w:hAnsi="Arial" w:cs="Arial"/>
          <w:lang w:val="en-US"/>
        </w:rPr>
        <w:t>study group</w:t>
      </w:r>
      <w:r w:rsidR="00E0155F" w:rsidRPr="00D124B7">
        <w:rPr>
          <w:rFonts w:ascii="Arial" w:hAnsi="Arial" w:cs="Arial"/>
          <w:lang w:val="en-US"/>
        </w:rPr>
        <w:t>s.</w:t>
      </w:r>
    </w:p>
    <w:p w14:paraId="6E746F10" w14:textId="77777777" w:rsidR="003A4387" w:rsidRPr="00D124B7" w:rsidRDefault="003A4387" w:rsidP="003A43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4720"/>
        <w:gridCol w:w="3100"/>
        <w:gridCol w:w="3100"/>
        <w:gridCol w:w="3084"/>
      </w:tblGrid>
      <w:tr w:rsidR="00D3549A" w:rsidRPr="00D124B7" w14:paraId="6C6187FA" w14:textId="77777777" w:rsidTr="00CB4F7F">
        <w:trPr>
          <w:trHeight w:val="562"/>
        </w:trPr>
        <w:tc>
          <w:tcPr>
            <w:tcW w:w="1685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3D5B51F" w14:textId="77777777" w:rsidR="00D3549A" w:rsidRPr="00D124B7" w:rsidRDefault="00D3549A" w:rsidP="00F15D31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07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89226ED" w14:textId="77777777" w:rsidR="00D3549A" w:rsidRPr="00D124B7" w:rsidRDefault="00D3549A" w:rsidP="003E3C4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D124B7">
              <w:rPr>
                <w:rFonts w:ascii="Arial" w:hAnsi="Arial" w:cs="Arial"/>
                <w:b/>
                <w:lang w:val="en-US"/>
              </w:rPr>
              <w:t>G1</w:t>
            </w:r>
            <w:r w:rsidR="00577E2E" w:rsidRPr="00D124B7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D124B7">
              <w:rPr>
                <w:rFonts w:ascii="Arial" w:hAnsi="Arial" w:cs="Arial"/>
                <w:b/>
                <w:lang w:val="en-US"/>
              </w:rPr>
              <w:t xml:space="preserve">(n = </w:t>
            </w:r>
            <w:r w:rsidR="003E3C40" w:rsidRPr="00D124B7">
              <w:rPr>
                <w:rFonts w:ascii="Arial" w:hAnsi="Arial" w:cs="Arial"/>
                <w:b/>
                <w:lang w:val="en-US"/>
              </w:rPr>
              <w:t>52</w:t>
            </w:r>
            <w:r w:rsidRPr="00D124B7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107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9EC2292" w14:textId="77777777" w:rsidR="00D3549A" w:rsidRPr="00D124B7" w:rsidRDefault="00577E2E" w:rsidP="00CC134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D124B7">
              <w:rPr>
                <w:rFonts w:ascii="Arial" w:hAnsi="Arial" w:cs="Arial"/>
                <w:b/>
                <w:lang w:val="en-US"/>
              </w:rPr>
              <w:t>G2 (</w:t>
            </w:r>
            <w:r w:rsidR="00D3549A" w:rsidRPr="00D124B7">
              <w:rPr>
                <w:rFonts w:ascii="Arial" w:hAnsi="Arial" w:cs="Arial"/>
                <w:b/>
                <w:lang w:val="en-US"/>
              </w:rPr>
              <w:t>n = 23</w:t>
            </w:r>
            <w:r w:rsidRPr="00D124B7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2F71806" w14:textId="77777777" w:rsidR="00D3549A" w:rsidRPr="00D124B7" w:rsidRDefault="00D3549A" w:rsidP="00CC1349">
            <w:pPr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D124B7">
              <w:rPr>
                <w:rFonts w:ascii="Arial" w:hAnsi="Arial" w:cs="Arial"/>
                <w:b/>
                <w:i/>
                <w:lang w:val="en-US"/>
              </w:rPr>
              <w:t>P</w:t>
            </w:r>
          </w:p>
        </w:tc>
      </w:tr>
      <w:tr w:rsidR="00D3549A" w:rsidRPr="00D124B7" w14:paraId="4ECA22CD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6DF0" w14:textId="77777777" w:rsidR="00D3549A" w:rsidRPr="00D124B7" w:rsidRDefault="00D3549A" w:rsidP="00D3549A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Age </w:t>
            </w:r>
            <w:bookmarkStart w:id="1" w:name="OLE_LINK2"/>
            <w:r w:rsidRPr="00D124B7">
              <w:rPr>
                <w:rFonts w:ascii="Arial" w:hAnsi="Arial" w:cs="Arial"/>
                <w:lang w:val="en-US"/>
              </w:rPr>
              <w:t>[median (range)]</w:t>
            </w:r>
            <w:bookmarkEnd w:id="1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9496" w14:textId="5EC188DA" w:rsidR="00D3549A" w:rsidRPr="00D124B7" w:rsidRDefault="00D3549A" w:rsidP="00B821F1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[</w:t>
            </w:r>
            <w:r w:rsidR="00B821F1" w:rsidRPr="00D124B7">
              <w:rPr>
                <w:rFonts w:ascii="Arial" w:hAnsi="Arial" w:cs="Arial"/>
                <w:lang w:val="en-US"/>
              </w:rPr>
              <w:t>63</w:t>
            </w:r>
            <w:r w:rsidRPr="00D124B7">
              <w:rPr>
                <w:rFonts w:ascii="Arial" w:hAnsi="Arial" w:cs="Arial"/>
                <w:lang w:val="en-US"/>
              </w:rPr>
              <w:t xml:space="preserve"> (42-75)]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16D6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[62 (28-75)]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C923" w14:textId="317EE0D9" w:rsidR="00D3549A" w:rsidRPr="00D124B7" w:rsidRDefault="00D3549A" w:rsidP="00B821F1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40</w:t>
            </w:r>
            <w:r w:rsidR="00B821F1" w:rsidRPr="00D124B7">
              <w:rPr>
                <w:rFonts w:ascii="Arial" w:hAnsi="Arial" w:cs="Arial"/>
                <w:lang w:val="en-US"/>
              </w:rPr>
              <w:t>5</w:t>
            </w:r>
            <w:r w:rsidRPr="00D124B7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  <w:tr w:rsidR="00D3549A" w:rsidRPr="00D124B7" w14:paraId="22C89C60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E4AB" w14:textId="77777777" w:rsidR="00D3549A" w:rsidRPr="00D124B7" w:rsidRDefault="00D3549A" w:rsidP="00D3549A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Age at transplantation [median (range)]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57EC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[54 (22-69)]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F6D7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bookmarkStart w:id="2" w:name="OLE_LINK1"/>
            <w:r w:rsidRPr="00D124B7">
              <w:rPr>
                <w:rFonts w:ascii="Arial" w:hAnsi="Arial" w:cs="Arial"/>
                <w:lang w:val="en-US"/>
              </w:rPr>
              <w:t>[52 (19-71)]</w:t>
            </w:r>
            <w:bookmarkEnd w:id="2"/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647B" w14:textId="78A3AA20" w:rsidR="00D3549A" w:rsidRPr="00D124B7" w:rsidRDefault="00D3549A" w:rsidP="00D3549A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</w:t>
            </w:r>
            <w:r w:rsidR="00B821F1" w:rsidRPr="00D124B7">
              <w:rPr>
                <w:rFonts w:ascii="Arial" w:hAnsi="Arial" w:cs="Arial"/>
                <w:lang w:val="en-US"/>
              </w:rPr>
              <w:t>511</w:t>
            </w:r>
            <w:r w:rsidRPr="00D124B7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  <w:tr w:rsidR="00D3549A" w:rsidRPr="00D124B7" w14:paraId="3C4EBF40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D29D" w14:textId="77777777" w:rsidR="00D3549A" w:rsidRPr="00D124B7" w:rsidRDefault="00D3549A" w:rsidP="00D3549A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Months from transplant to weaning start [median (range)]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8C4E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[91 (37-260)]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59D1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[99 (40-221)]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535C" w14:textId="796B7CE1" w:rsidR="00D3549A" w:rsidRPr="00D124B7" w:rsidRDefault="00B821F1" w:rsidP="00D3549A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830</w:t>
            </w:r>
            <w:r w:rsidR="00D3549A" w:rsidRPr="00D124B7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  <w:tr w:rsidR="00D3549A" w:rsidRPr="00D124B7" w14:paraId="6B8A4411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C807" w14:textId="77777777" w:rsidR="00D3549A" w:rsidRPr="00D124B7" w:rsidRDefault="00D3549A" w:rsidP="00D3549A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Gender (n; %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7CD9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7589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E767" w14:textId="7C6EFB67" w:rsidR="00D3549A" w:rsidRPr="00D124B7" w:rsidRDefault="00D3549A" w:rsidP="00B821F1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65</w:t>
            </w:r>
            <w:r w:rsidR="00B821F1" w:rsidRPr="00D124B7">
              <w:rPr>
                <w:rFonts w:ascii="Arial" w:hAnsi="Arial" w:cs="Arial"/>
                <w:lang w:val="en-US"/>
              </w:rPr>
              <w:t>7</w:t>
            </w:r>
            <w:r w:rsidRPr="00D124B7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D3549A" w:rsidRPr="00D124B7" w14:paraId="61204391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1E5D" w14:textId="77777777" w:rsidR="00D3549A" w:rsidRPr="00D124B7" w:rsidRDefault="00D3549A" w:rsidP="00D3549A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   Mal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95B2" w14:textId="16D3CEB5" w:rsidR="00D3549A" w:rsidRPr="00D124B7" w:rsidRDefault="00D3549A" w:rsidP="00742E07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</w:t>
            </w:r>
            <w:r w:rsidR="00742E07" w:rsidRPr="00D124B7">
              <w:rPr>
                <w:rFonts w:ascii="Arial" w:hAnsi="Arial" w:cs="Arial"/>
                <w:lang w:val="en-US"/>
              </w:rPr>
              <w:t>45</w:t>
            </w:r>
            <w:r w:rsidRPr="00D124B7">
              <w:rPr>
                <w:rFonts w:ascii="Arial" w:hAnsi="Arial" w:cs="Arial"/>
                <w:lang w:val="en-US"/>
              </w:rPr>
              <w:t>; 87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CB8B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19; 83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7354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3549A" w:rsidRPr="00D124B7" w14:paraId="44CCA200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FAA7" w14:textId="77777777" w:rsidR="00D3549A" w:rsidRPr="00D124B7" w:rsidRDefault="00D3549A" w:rsidP="00D3549A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   Femal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9E81" w14:textId="603C3138" w:rsidR="00D3549A" w:rsidRPr="00D124B7" w:rsidRDefault="00D3549A" w:rsidP="00742E07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</w:t>
            </w:r>
            <w:r w:rsidR="00742E07" w:rsidRPr="00D124B7">
              <w:rPr>
                <w:rFonts w:ascii="Arial" w:hAnsi="Arial" w:cs="Arial"/>
                <w:lang w:val="en-US"/>
              </w:rPr>
              <w:t>7</w:t>
            </w:r>
            <w:r w:rsidRPr="00D124B7">
              <w:rPr>
                <w:rFonts w:ascii="Arial" w:hAnsi="Arial" w:cs="Arial"/>
                <w:lang w:val="en-US"/>
              </w:rPr>
              <w:t>; 13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796D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4; 17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3E23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3549A" w:rsidRPr="003261FA" w14:paraId="16657635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B94E" w14:textId="77777777" w:rsidR="00D3549A" w:rsidRPr="00D124B7" w:rsidRDefault="00D3549A" w:rsidP="00D3549A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Co-morbid medical problems (</w:t>
            </w:r>
            <w:proofErr w:type="gramStart"/>
            <w:r w:rsidRPr="00D124B7">
              <w:rPr>
                <w:rFonts w:ascii="Arial" w:hAnsi="Arial" w:cs="Arial"/>
                <w:lang w:val="en-US"/>
              </w:rPr>
              <w:t>n;</w:t>
            </w:r>
            <w:proofErr w:type="gramEnd"/>
            <w:r w:rsidRPr="00D124B7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E756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ADC6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7579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3549A" w:rsidRPr="00D124B7" w14:paraId="5C774E19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7B29" w14:textId="77777777" w:rsidR="00D3549A" w:rsidRPr="00D124B7" w:rsidRDefault="00D3549A" w:rsidP="00D3549A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   Diabetes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BEAC" w14:textId="57EFF1E8" w:rsidR="00D3549A" w:rsidRPr="00D124B7" w:rsidRDefault="00D3549A" w:rsidP="00742E07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</w:t>
            </w:r>
            <w:r w:rsidR="00742E07" w:rsidRPr="00D124B7">
              <w:rPr>
                <w:rFonts w:ascii="Arial" w:hAnsi="Arial" w:cs="Arial"/>
                <w:lang w:val="en-US"/>
              </w:rPr>
              <w:t>28</w:t>
            </w:r>
            <w:r w:rsidRPr="00D124B7">
              <w:rPr>
                <w:rFonts w:ascii="Arial" w:hAnsi="Arial" w:cs="Arial"/>
                <w:lang w:val="en-US"/>
              </w:rPr>
              <w:t xml:space="preserve">; </w:t>
            </w:r>
            <w:r w:rsidR="00742E07" w:rsidRPr="00D124B7">
              <w:rPr>
                <w:rFonts w:ascii="Arial" w:hAnsi="Arial" w:cs="Arial"/>
                <w:lang w:val="en-US"/>
              </w:rPr>
              <w:t>54</w:t>
            </w:r>
            <w:r w:rsidRPr="00D124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079BD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5; 22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3CC7" w14:textId="13CF923D" w:rsidR="00D3549A" w:rsidRPr="00D124B7" w:rsidRDefault="00D3549A" w:rsidP="00B821F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D124B7">
              <w:rPr>
                <w:rFonts w:ascii="Arial" w:hAnsi="Arial" w:cs="Arial"/>
                <w:b/>
                <w:lang w:val="en-US"/>
              </w:rPr>
              <w:t>0.0</w:t>
            </w:r>
            <w:r w:rsidR="00B821F1" w:rsidRPr="00D124B7">
              <w:rPr>
                <w:rFonts w:ascii="Arial" w:hAnsi="Arial" w:cs="Arial"/>
                <w:b/>
                <w:lang w:val="en-US"/>
              </w:rPr>
              <w:t>1</w:t>
            </w:r>
            <w:r w:rsidRPr="00D124B7">
              <w:rPr>
                <w:rFonts w:ascii="Arial" w:hAnsi="Arial" w:cs="Arial"/>
                <w:b/>
                <w:lang w:val="en-US"/>
              </w:rPr>
              <w:t>0</w:t>
            </w:r>
            <w:r w:rsidRPr="00D124B7">
              <w:rPr>
                <w:rFonts w:ascii="Arial" w:hAnsi="Arial" w:cs="Arial"/>
                <w:vertAlign w:val="superscript"/>
                <w:lang w:val="en-US"/>
              </w:rPr>
              <w:t xml:space="preserve"> b</w:t>
            </w:r>
          </w:p>
        </w:tc>
      </w:tr>
      <w:tr w:rsidR="00D3549A" w:rsidRPr="00D124B7" w14:paraId="553285F8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EA93" w14:textId="77777777" w:rsidR="00D3549A" w:rsidRPr="00D124B7" w:rsidRDefault="00D3549A" w:rsidP="00D3549A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   Hypertension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ECE8" w14:textId="31715EB8" w:rsidR="00D3549A" w:rsidRPr="00D124B7" w:rsidRDefault="00D3549A" w:rsidP="00742E07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</w:t>
            </w:r>
            <w:r w:rsidR="00742E07" w:rsidRPr="00D124B7">
              <w:rPr>
                <w:rFonts w:ascii="Arial" w:hAnsi="Arial" w:cs="Arial"/>
                <w:lang w:val="en-US"/>
              </w:rPr>
              <w:t>41</w:t>
            </w:r>
            <w:r w:rsidRPr="00D124B7">
              <w:rPr>
                <w:rFonts w:ascii="Arial" w:hAnsi="Arial" w:cs="Arial"/>
                <w:lang w:val="en-US"/>
              </w:rPr>
              <w:t xml:space="preserve">; </w:t>
            </w:r>
            <w:r w:rsidR="00742E07" w:rsidRPr="00D124B7">
              <w:rPr>
                <w:rFonts w:ascii="Arial" w:hAnsi="Arial" w:cs="Arial"/>
                <w:lang w:val="en-US"/>
              </w:rPr>
              <w:t>79</w:t>
            </w:r>
            <w:r w:rsidRPr="00D124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6283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14; 61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1A72" w14:textId="56875885" w:rsidR="00D3549A" w:rsidRPr="00D124B7" w:rsidRDefault="00D3549A" w:rsidP="00B821F1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</w:t>
            </w:r>
            <w:r w:rsidR="00B821F1" w:rsidRPr="00D124B7">
              <w:rPr>
                <w:rFonts w:ascii="Arial" w:hAnsi="Arial" w:cs="Arial"/>
                <w:lang w:val="en-US"/>
              </w:rPr>
              <w:t>105</w:t>
            </w:r>
            <w:r w:rsidRPr="00D124B7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D3549A" w:rsidRPr="00D124B7" w14:paraId="71F6A1B4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4CFE" w14:textId="77777777" w:rsidR="00D3549A" w:rsidRPr="00D124B7" w:rsidRDefault="00D3549A" w:rsidP="00D3549A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   Cardiovascular pathology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7434" w14:textId="2894C023" w:rsidR="00D3549A" w:rsidRPr="00D124B7" w:rsidRDefault="00D3549A" w:rsidP="00742E07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</w:t>
            </w:r>
            <w:r w:rsidR="00742E07" w:rsidRPr="00D124B7">
              <w:rPr>
                <w:rFonts w:ascii="Arial" w:hAnsi="Arial" w:cs="Arial"/>
                <w:lang w:val="en-US"/>
              </w:rPr>
              <w:t>11</w:t>
            </w:r>
            <w:r w:rsidRPr="00D124B7">
              <w:rPr>
                <w:rFonts w:ascii="Arial" w:hAnsi="Arial" w:cs="Arial"/>
                <w:lang w:val="en-US"/>
              </w:rPr>
              <w:t xml:space="preserve">; </w:t>
            </w:r>
            <w:r w:rsidR="00742E07" w:rsidRPr="00D124B7">
              <w:rPr>
                <w:rFonts w:ascii="Arial" w:hAnsi="Arial" w:cs="Arial"/>
                <w:lang w:val="en-US"/>
              </w:rPr>
              <w:t>21</w:t>
            </w:r>
            <w:r w:rsidRPr="00D124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D71E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2; 9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F66C7" w14:textId="04B0E19B" w:rsidR="00D3549A" w:rsidRPr="00D124B7" w:rsidRDefault="00D3549A" w:rsidP="00B821F1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</w:t>
            </w:r>
            <w:r w:rsidR="00B821F1" w:rsidRPr="00D124B7">
              <w:rPr>
                <w:rFonts w:ascii="Arial" w:hAnsi="Arial" w:cs="Arial"/>
                <w:lang w:val="en-US"/>
              </w:rPr>
              <w:t>189</w:t>
            </w:r>
            <w:r w:rsidRPr="00D124B7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D3549A" w:rsidRPr="00D124B7" w14:paraId="025A0AFC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6630" w14:textId="77777777" w:rsidR="00D3549A" w:rsidRPr="00D124B7" w:rsidRDefault="00D3549A" w:rsidP="00D3549A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   Renal dysfunction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F337" w14:textId="5A02C1BC" w:rsidR="00D3549A" w:rsidRPr="00D124B7" w:rsidRDefault="00D3549A" w:rsidP="00742E07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</w:t>
            </w:r>
            <w:r w:rsidR="00742E07" w:rsidRPr="00D124B7">
              <w:rPr>
                <w:rFonts w:ascii="Arial" w:hAnsi="Arial" w:cs="Arial"/>
                <w:lang w:val="en-US"/>
              </w:rPr>
              <w:t>17</w:t>
            </w:r>
            <w:r w:rsidRPr="00D124B7">
              <w:rPr>
                <w:rFonts w:ascii="Arial" w:hAnsi="Arial" w:cs="Arial"/>
                <w:lang w:val="en-US"/>
              </w:rPr>
              <w:t xml:space="preserve">; </w:t>
            </w:r>
            <w:r w:rsidR="00742E07" w:rsidRPr="00D124B7">
              <w:rPr>
                <w:rFonts w:ascii="Arial" w:hAnsi="Arial" w:cs="Arial"/>
                <w:lang w:val="en-US"/>
              </w:rPr>
              <w:t>33</w:t>
            </w:r>
            <w:r w:rsidRPr="00D124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4C2A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5; 22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B02B" w14:textId="6511FF35" w:rsidR="00D3549A" w:rsidRPr="00D124B7" w:rsidRDefault="00D3549A" w:rsidP="00B821F1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</w:t>
            </w:r>
            <w:r w:rsidR="00B821F1" w:rsidRPr="00D124B7">
              <w:rPr>
                <w:rFonts w:ascii="Arial" w:hAnsi="Arial" w:cs="Arial"/>
                <w:lang w:val="en-US"/>
              </w:rPr>
              <w:t>313</w:t>
            </w:r>
            <w:r w:rsidRPr="00D124B7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D3549A" w:rsidRPr="00D124B7" w14:paraId="72C18D36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2336" w14:textId="77777777" w:rsidR="00D3549A" w:rsidRPr="00D124B7" w:rsidRDefault="00D3549A" w:rsidP="00D3549A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Diseases (n; %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BB44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F8B9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7C97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3549A" w:rsidRPr="00D124B7" w14:paraId="16796CDC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4117" w14:textId="77777777" w:rsidR="00D3549A" w:rsidRPr="00D124B7" w:rsidRDefault="00D3549A" w:rsidP="00D3549A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   Alcoholic cirrhosis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B532" w14:textId="478694A1" w:rsidR="00D3549A" w:rsidRPr="00D124B7" w:rsidRDefault="00D3549A" w:rsidP="007E392C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</w:t>
            </w:r>
            <w:r w:rsidR="007E392C" w:rsidRPr="00D124B7">
              <w:rPr>
                <w:rFonts w:ascii="Arial" w:hAnsi="Arial" w:cs="Arial"/>
                <w:lang w:val="en-US"/>
              </w:rPr>
              <w:t>18</w:t>
            </w:r>
            <w:r w:rsidRPr="00D124B7">
              <w:rPr>
                <w:rFonts w:ascii="Arial" w:hAnsi="Arial" w:cs="Arial"/>
                <w:lang w:val="en-US"/>
              </w:rPr>
              <w:t xml:space="preserve">; </w:t>
            </w:r>
            <w:r w:rsidR="007E392C" w:rsidRPr="00D124B7">
              <w:rPr>
                <w:rFonts w:ascii="Arial" w:hAnsi="Arial" w:cs="Arial"/>
                <w:lang w:val="en-US"/>
              </w:rPr>
              <w:t>35</w:t>
            </w:r>
            <w:r w:rsidRPr="00D124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0E97" w14:textId="63FA2081" w:rsidR="00D3549A" w:rsidRPr="00D124B7" w:rsidRDefault="00D3549A" w:rsidP="007E392C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</w:t>
            </w:r>
            <w:r w:rsidR="007E392C" w:rsidRPr="00D124B7">
              <w:rPr>
                <w:rFonts w:ascii="Arial" w:hAnsi="Arial" w:cs="Arial"/>
                <w:lang w:val="en-US"/>
              </w:rPr>
              <w:t>5</w:t>
            </w:r>
            <w:r w:rsidRPr="00D124B7">
              <w:rPr>
                <w:rFonts w:ascii="Arial" w:hAnsi="Arial" w:cs="Arial"/>
                <w:lang w:val="en-US"/>
              </w:rPr>
              <w:t xml:space="preserve">; </w:t>
            </w:r>
            <w:r w:rsidR="007E392C" w:rsidRPr="00D124B7">
              <w:rPr>
                <w:rFonts w:ascii="Arial" w:hAnsi="Arial" w:cs="Arial"/>
                <w:lang w:val="en-US"/>
              </w:rPr>
              <w:t>22</w:t>
            </w:r>
            <w:r w:rsidRPr="00D124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7F03" w14:textId="3C52D5BE" w:rsidR="00D3549A" w:rsidRPr="00D124B7" w:rsidRDefault="00D3549A" w:rsidP="004868A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</w:t>
            </w:r>
            <w:r w:rsidR="004868A4" w:rsidRPr="00D124B7">
              <w:rPr>
                <w:rFonts w:ascii="Arial" w:hAnsi="Arial" w:cs="Arial"/>
                <w:lang w:val="en-US"/>
              </w:rPr>
              <w:t>265</w:t>
            </w:r>
            <w:r w:rsidR="004868A4" w:rsidRPr="00D124B7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392398" w:rsidRPr="00D124B7" w14:paraId="62E4DC24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AB4D" w14:textId="76FA06C2" w:rsidR="00392398" w:rsidRPr="00D124B7" w:rsidRDefault="00392398" w:rsidP="00D3549A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   Alcoholic cirrhosis + HCC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9DA2" w14:textId="780A7232" w:rsidR="00392398" w:rsidRPr="00D124B7" w:rsidRDefault="007E392C" w:rsidP="00DE10B9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7; 13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4902" w14:textId="16AD9F4A" w:rsidR="00392398" w:rsidRPr="00D124B7" w:rsidRDefault="007E392C" w:rsidP="00D3549A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4; 17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C6E9" w14:textId="1081624D" w:rsidR="00392398" w:rsidRPr="00D124B7" w:rsidRDefault="004868A4" w:rsidP="00D7192D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667</w:t>
            </w:r>
            <w:r w:rsidRPr="00D124B7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D3549A" w:rsidRPr="00D124B7" w14:paraId="435EA52D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F46F" w14:textId="70E23570" w:rsidR="00D3549A" w:rsidRPr="00D124B7" w:rsidRDefault="00D3549A" w:rsidP="00D3549A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lastRenderedPageBreak/>
              <w:t xml:space="preserve">   HCV</w:t>
            </w:r>
            <w:r w:rsidR="00392398" w:rsidRPr="00D124B7">
              <w:rPr>
                <w:rFonts w:ascii="Arial" w:hAnsi="Arial" w:cs="Arial"/>
                <w:lang w:val="en-US"/>
              </w:rPr>
              <w:t xml:space="preserve"> cirrhosis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2F3A" w14:textId="0B0012F4" w:rsidR="00D3549A" w:rsidRPr="00D124B7" w:rsidRDefault="00D3549A" w:rsidP="001601DB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</w:t>
            </w:r>
            <w:r w:rsidR="001601DB" w:rsidRPr="00D124B7">
              <w:rPr>
                <w:rFonts w:ascii="Arial" w:hAnsi="Arial" w:cs="Arial"/>
                <w:lang w:val="en-US"/>
              </w:rPr>
              <w:t>12</w:t>
            </w:r>
            <w:r w:rsidRPr="00D124B7">
              <w:rPr>
                <w:rFonts w:ascii="Arial" w:hAnsi="Arial" w:cs="Arial"/>
                <w:lang w:val="en-US"/>
              </w:rPr>
              <w:t xml:space="preserve">; </w:t>
            </w:r>
            <w:r w:rsidR="001601DB" w:rsidRPr="00D124B7">
              <w:rPr>
                <w:rFonts w:ascii="Arial" w:hAnsi="Arial" w:cs="Arial"/>
                <w:lang w:val="en-US"/>
              </w:rPr>
              <w:t>23</w:t>
            </w:r>
            <w:r w:rsidRPr="00D124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82F0" w14:textId="68701D33" w:rsidR="00D3549A" w:rsidRPr="00D124B7" w:rsidRDefault="00D3549A" w:rsidP="001601DB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</w:t>
            </w:r>
            <w:r w:rsidR="001601DB" w:rsidRPr="00D124B7">
              <w:rPr>
                <w:rFonts w:ascii="Arial" w:hAnsi="Arial" w:cs="Arial"/>
                <w:lang w:val="en-US"/>
              </w:rPr>
              <w:t>6</w:t>
            </w:r>
            <w:r w:rsidRPr="00D124B7">
              <w:rPr>
                <w:rFonts w:ascii="Arial" w:hAnsi="Arial" w:cs="Arial"/>
                <w:lang w:val="en-US"/>
              </w:rPr>
              <w:t xml:space="preserve">; </w:t>
            </w:r>
            <w:r w:rsidR="001601DB" w:rsidRPr="00D124B7">
              <w:rPr>
                <w:rFonts w:ascii="Arial" w:hAnsi="Arial" w:cs="Arial"/>
                <w:lang w:val="en-US"/>
              </w:rPr>
              <w:t>26</w:t>
            </w:r>
            <w:r w:rsidRPr="00D124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F3E1" w14:textId="790A6D9D" w:rsidR="00D3549A" w:rsidRPr="00D124B7" w:rsidRDefault="00D3549A" w:rsidP="004868A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</w:t>
            </w:r>
            <w:r w:rsidR="004868A4" w:rsidRPr="00D124B7">
              <w:rPr>
                <w:rFonts w:ascii="Arial" w:hAnsi="Arial" w:cs="Arial"/>
                <w:lang w:val="en-US"/>
              </w:rPr>
              <w:t>778</w:t>
            </w:r>
            <w:r w:rsidR="004868A4" w:rsidRPr="00D124B7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392398" w:rsidRPr="00D124B7" w14:paraId="0B9BFD20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91B2" w14:textId="42B7A227" w:rsidR="00392398" w:rsidRPr="00D124B7" w:rsidRDefault="00392398" w:rsidP="00D3549A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   HCV cirrhosis + HCC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3C57" w14:textId="2E6D1034" w:rsidR="00392398" w:rsidRPr="00D124B7" w:rsidRDefault="001601DB" w:rsidP="001601DB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8; 15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DE46" w14:textId="7C4728FD" w:rsidR="00392398" w:rsidRPr="00D124B7" w:rsidRDefault="001601DB" w:rsidP="00D3549A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6; 26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0941" w14:textId="6A7D1F49" w:rsidR="00392398" w:rsidRPr="00D124B7" w:rsidRDefault="004868A4" w:rsidP="00D7192D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273</w:t>
            </w:r>
            <w:r w:rsidRPr="00D124B7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D3549A" w:rsidRPr="00D124B7" w14:paraId="29C7DC34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9028" w14:textId="77777777" w:rsidR="00D3549A" w:rsidRPr="00D124B7" w:rsidRDefault="00D3549A" w:rsidP="00D3549A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   Other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1C15" w14:textId="689DA34F" w:rsidR="00D3549A" w:rsidRPr="00D124B7" w:rsidRDefault="00D3549A" w:rsidP="00DE10B9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</w:t>
            </w:r>
            <w:r w:rsidR="00DE10B9" w:rsidRPr="00D124B7">
              <w:rPr>
                <w:rFonts w:ascii="Arial" w:hAnsi="Arial" w:cs="Arial"/>
                <w:lang w:val="en-US"/>
              </w:rPr>
              <w:t>9</w:t>
            </w:r>
            <w:r w:rsidRPr="00D124B7">
              <w:rPr>
                <w:rFonts w:ascii="Arial" w:hAnsi="Arial" w:cs="Arial"/>
                <w:lang w:val="en-US"/>
              </w:rPr>
              <w:t xml:space="preserve">; </w:t>
            </w:r>
            <w:r w:rsidR="00DE10B9" w:rsidRPr="00D124B7">
              <w:rPr>
                <w:rFonts w:ascii="Arial" w:hAnsi="Arial" w:cs="Arial"/>
                <w:lang w:val="en-US"/>
              </w:rPr>
              <w:t>17</w:t>
            </w:r>
            <w:r w:rsidRPr="00D124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2B64" w14:textId="77777777" w:rsidR="00D3549A" w:rsidRPr="00D124B7" w:rsidRDefault="00D3549A" w:rsidP="00D3549A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(2; 9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8C65" w14:textId="2467324F" w:rsidR="00D3549A" w:rsidRPr="00D124B7" w:rsidRDefault="00D3549A" w:rsidP="00D7192D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3</w:t>
            </w:r>
            <w:r w:rsidR="00D7192D" w:rsidRPr="00D124B7">
              <w:rPr>
                <w:rFonts w:ascii="Arial" w:hAnsi="Arial" w:cs="Arial"/>
                <w:lang w:val="en-US"/>
              </w:rPr>
              <w:t>31</w:t>
            </w:r>
            <w:r w:rsidRPr="00D124B7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392398" w:rsidRPr="00D124B7" w14:paraId="1A70111F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1603" w14:textId="30A61A1E" w:rsidR="00392398" w:rsidRPr="00D124B7" w:rsidRDefault="00392398" w:rsidP="00D3549A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Basal LFTs [median (range)]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703E" w14:textId="77777777" w:rsidR="00392398" w:rsidRPr="00D124B7" w:rsidRDefault="00392398" w:rsidP="00DE10B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DDCE" w14:textId="77777777" w:rsidR="00392398" w:rsidRPr="00D124B7" w:rsidRDefault="00392398" w:rsidP="00D3549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F52A" w14:textId="3629C5A3" w:rsidR="00392398" w:rsidRPr="00D124B7" w:rsidRDefault="00392398" w:rsidP="00D7192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87944" w:rsidRPr="00D124B7" w14:paraId="018EBF7D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4BE2" w14:textId="425F8580" w:rsidR="00B87944" w:rsidRPr="00D124B7" w:rsidRDefault="00B87944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   </w:t>
            </w:r>
            <w:r w:rsidR="004F2855" w:rsidRPr="00D124B7">
              <w:rPr>
                <w:rFonts w:ascii="Arial" w:hAnsi="Arial" w:cs="Arial"/>
                <w:lang w:val="en-US"/>
              </w:rPr>
              <w:t>ALT</w:t>
            </w:r>
            <w:r w:rsidRPr="00D124B7">
              <w:rPr>
                <w:rFonts w:ascii="Arial" w:hAnsi="Arial" w:cs="Arial"/>
                <w:lang w:val="en-US"/>
              </w:rPr>
              <w:t xml:space="preserve"> (U/L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CB08" w14:textId="793C616B" w:rsidR="00B87944" w:rsidRPr="00D124B7" w:rsidRDefault="004868A4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[17.5 (5-46]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D902" w14:textId="2047B10E" w:rsidR="00B87944" w:rsidRPr="00D124B7" w:rsidRDefault="004868A4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[17 (9-95)]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F92A" w14:textId="6D82BF7E" w:rsidR="00B87944" w:rsidRPr="00D124B7" w:rsidRDefault="00B87944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673</w:t>
            </w:r>
            <w:r w:rsidRPr="00D124B7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  <w:tr w:rsidR="00B87944" w:rsidRPr="00D124B7" w14:paraId="04A19F58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5C79" w14:textId="46B73944" w:rsidR="00B87944" w:rsidRPr="00D124B7" w:rsidRDefault="00B87944" w:rsidP="00B87944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   ALP (U/L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669A" w14:textId="10C9867B" w:rsidR="00B87944" w:rsidRPr="00D124B7" w:rsidRDefault="000D27BB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[68 (35-141)]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D0DA" w14:textId="71AC9E27" w:rsidR="00B87944" w:rsidRPr="00D124B7" w:rsidRDefault="000D27BB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[66 (33-96)]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09CC" w14:textId="4BF92E7F" w:rsidR="00B87944" w:rsidRPr="00D124B7" w:rsidRDefault="00B87944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130</w:t>
            </w:r>
            <w:r w:rsidRPr="00D124B7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  <w:tr w:rsidR="00B87944" w:rsidRPr="00D124B7" w14:paraId="730E4F9B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CEF4" w14:textId="7E1CBC8B" w:rsidR="00B87944" w:rsidRPr="00D124B7" w:rsidRDefault="00B87944" w:rsidP="00B87944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   Total </w:t>
            </w:r>
            <w:proofErr w:type="spellStart"/>
            <w:r w:rsidRPr="00D124B7">
              <w:rPr>
                <w:rFonts w:ascii="Arial" w:hAnsi="Arial" w:cs="Arial"/>
                <w:lang w:val="en-US"/>
              </w:rPr>
              <w:t>Bilirrubin</w:t>
            </w:r>
            <w:proofErr w:type="spellEnd"/>
            <w:r w:rsidRPr="00D124B7">
              <w:rPr>
                <w:rFonts w:ascii="Arial" w:hAnsi="Arial" w:cs="Arial"/>
                <w:lang w:val="en-US"/>
              </w:rPr>
              <w:t xml:space="preserve"> (mg/</w:t>
            </w:r>
            <w:proofErr w:type="spellStart"/>
            <w:r w:rsidRPr="00D124B7">
              <w:rPr>
                <w:rFonts w:ascii="Arial" w:hAnsi="Arial" w:cs="Arial"/>
                <w:lang w:val="en-US"/>
              </w:rPr>
              <w:t>dL</w:t>
            </w:r>
            <w:proofErr w:type="spellEnd"/>
            <w:r w:rsidRPr="00D124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5BAE" w14:textId="0029C996" w:rsidR="00B87944" w:rsidRPr="00D124B7" w:rsidRDefault="008E7EFE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[0.5 (0.19-2.66)]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F16A" w14:textId="1051A233" w:rsidR="00B87944" w:rsidRPr="00D124B7" w:rsidRDefault="008E7EFE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[0.62 (0.19-1.27)]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22C2" w14:textId="3179A35E" w:rsidR="00B87944" w:rsidRPr="00D124B7" w:rsidRDefault="00B87944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979</w:t>
            </w:r>
            <w:r w:rsidRPr="00D124B7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  <w:tr w:rsidR="00B87944" w:rsidRPr="00D124B7" w14:paraId="15A82707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92CC" w14:textId="2F7A0E58" w:rsidR="00B87944" w:rsidRPr="00D124B7" w:rsidRDefault="00B87944" w:rsidP="00B87944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   INR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780C" w14:textId="354936DA" w:rsidR="00B87944" w:rsidRPr="00D124B7" w:rsidRDefault="008E7EFE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[1.01 (0.9-1.3)]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3954" w14:textId="7EF60E26" w:rsidR="00B87944" w:rsidRPr="00D124B7" w:rsidRDefault="008E7EFE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[1 (0.9-1.31 9]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249B" w14:textId="227D0FD6" w:rsidR="00B87944" w:rsidRPr="00D124B7" w:rsidRDefault="00B87944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974</w:t>
            </w:r>
            <w:r w:rsidRPr="00D124B7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  <w:tr w:rsidR="00B87944" w:rsidRPr="00D124B7" w14:paraId="3AF5CCFB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84BD" w14:textId="55FA0AE7" w:rsidR="00B87944" w:rsidRPr="00D124B7" w:rsidRDefault="00B87944" w:rsidP="00B87944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Main IS drug (n; %) 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3C4B" w14:textId="77777777" w:rsidR="00B87944" w:rsidRPr="00D124B7" w:rsidRDefault="00B87944" w:rsidP="00B8794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1058" w14:textId="77777777" w:rsidR="00B87944" w:rsidRPr="00D124B7" w:rsidRDefault="00B87944" w:rsidP="00B8794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C69F" w14:textId="77777777" w:rsidR="00B87944" w:rsidRPr="00D124B7" w:rsidRDefault="00B87944" w:rsidP="00B8794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87944" w:rsidRPr="00D124B7" w14:paraId="1DA07CF5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7F8C" w14:textId="77777777" w:rsidR="00B87944" w:rsidRPr="00D124B7" w:rsidRDefault="00B87944" w:rsidP="00B87944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   Cyclosporine 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C079" w14:textId="12870233" w:rsidR="00B87944" w:rsidRPr="00D124B7" w:rsidRDefault="005B3F1C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3 (6) 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DF04" w14:textId="606C08B6" w:rsidR="00B87944" w:rsidRPr="00D124B7" w:rsidRDefault="005B3F1C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2 (9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6D00" w14:textId="2B971213" w:rsidR="00B87944" w:rsidRPr="00D124B7" w:rsidRDefault="00FD5A64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639</w:t>
            </w:r>
            <w:r w:rsidR="00B87944" w:rsidRPr="00D124B7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B87944" w:rsidRPr="00D124B7" w14:paraId="724B726A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8252" w14:textId="77777777" w:rsidR="00B87944" w:rsidRPr="00D124B7" w:rsidRDefault="00B87944" w:rsidP="00B87944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   </w:t>
            </w:r>
            <w:proofErr w:type="spellStart"/>
            <w:r w:rsidRPr="00D124B7">
              <w:rPr>
                <w:rFonts w:ascii="Arial" w:hAnsi="Arial" w:cs="Arial"/>
                <w:lang w:val="en-US"/>
              </w:rPr>
              <w:t>Tacrolimus</w:t>
            </w:r>
            <w:proofErr w:type="spellEnd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49ED" w14:textId="6D7C6722" w:rsidR="00B87944" w:rsidRPr="00D124B7" w:rsidRDefault="00FD5A6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16</w:t>
            </w:r>
            <w:r w:rsidR="005B3F1C" w:rsidRPr="00D124B7">
              <w:rPr>
                <w:rFonts w:ascii="Arial" w:hAnsi="Arial" w:cs="Arial"/>
                <w:lang w:val="en-US"/>
              </w:rPr>
              <w:t xml:space="preserve"> (</w:t>
            </w:r>
            <w:r w:rsidRPr="00D124B7">
              <w:rPr>
                <w:rFonts w:ascii="Arial" w:hAnsi="Arial" w:cs="Arial"/>
                <w:lang w:val="en-US"/>
              </w:rPr>
              <w:t>31</w:t>
            </w:r>
            <w:r w:rsidR="005B3F1C" w:rsidRPr="00D124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BD2C" w14:textId="701737C9" w:rsidR="00B87944" w:rsidRPr="00D124B7" w:rsidRDefault="00FD5A64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10 (43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240A" w14:textId="45C401F2" w:rsidR="00B87944" w:rsidRPr="00D124B7" w:rsidRDefault="00FD5A64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286</w:t>
            </w:r>
            <w:r w:rsidR="00B87944" w:rsidRPr="00D124B7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B87944" w:rsidRPr="00D124B7" w14:paraId="01F07FB7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2929" w14:textId="49C7A9E3" w:rsidR="00B87944" w:rsidRPr="00D124B7" w:rsidRDefault="00B87944" w:rsidP="00B87944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   </w:t>
            </w:r>
            <w:proofErr w:type="spellStart"/>
            <w:r w:rsidRPr="00D124B7">
              <w:rPr>
                <w:rFonts w:ascii="Arial" w:hAnsi="Arial" w:cs="Arial"/>
                <w:lang w:val="en-US"/>
              </w:rPr>
              <w:t>Tacrolimus</w:t>
            </w:r>
            <w:proofErr w:type="spellEnd"/>
            <w:r w:rsidRPr="00D124B7">
              <w:rPr>
                <w:rFonts w:ascii="Arial" w:hAnsi="Arial" w:cs="Arial"/>
                <w:lang w:val="en-US"/>
              </w:rPr>
              <w:t xml:space="preserve"> + MMF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EA2D" w14:textId="797883A7" w:rsidR="00B87944" w:rsidRPr="00D124B7" w:rsidRDefault="00FD5A6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27 (52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A9D9" w14:textId="2CC35463" w:rsidR="00B87944" w:rsidRPr="00D124B7" w:rsidRDefault="00FD5A64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9 (39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BA15" w14:textId="4F946290" w:rsidR="00B87944" w:rsidRPr="00D124B7" w:rsidRDefault="00FD5A64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128</w:t>
            </w:r>
            <w:r w:rsidRPr="00D124B7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B87944" w:rsidRPr="00D124B7" w14:paraId="5D3069D9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4418" w14:textId="0B8B785C" w:rsidR="00B87944" w:rsidRPr="00D124B7" w:rsidRDefault="00B87944" w:rsidP="00B87944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   MMF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22AA" w14:textId="722A2EE8" w:rsidR="00B87944" w:rsidRPr="00D124B7" w:rsidRDefault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6 </w:t>
            </w:r>
            <w:r w:rsidR="002F3B6E" w:rsidRPr="00D124B7">
              <w:rPr>
                <w:rFonts w:ascii="Arial" w:hAnsi="Arial" w:cs="Arial"/>
                <w:lang w:val="en-US"/>
              </w:rPr>
              <w:t>(</w:t>
            </w:r>
            <w:r w:rsidRPr="00D124B7">
              <w:rPr>
                <w:rFonts w:ascii="Arial" w:hAnsi="Arial" w:cs="Arial"/>
                <w:lang w:val="en-US"/>
              </w:rPr>
              <w:t>11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49459" w14:textId="281C4CFF" w:rsidR="00B87944" w:rsidRPr="00D124B7" w:rsidRDefault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2 </w:t>
            </w:r>
            <w:r w:rsidR="002F3B6E" w:rsidRPr="00D124B7">
              <w:rPr>
                <w:rFonts w:ascii="Arial" w:hAnsi="Arial" w:cs="Arial"/>
                <w:lang w:val="en-US"/>
              </w:rPr>
              <w:t>(</w:t>
            </w:r>
            <w:r w:rsidRPr="00D124B7">
              <w:rPr>
                <w:rFonts w:ascii="Arial" w:hAnsi="Arial" w:cs="Arial"/>
                <w:lang w:val="en-US"/>
              </w:rPr>
              <w:t>9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E3D6" w14:textId="55B5A8CB" w:rsidR="00B87944" w:rsidRPr="00D124B7" w:rsidRDefault="00B87944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713</w:t>
            </w:r>
            <w:r w:rsidRPr="00D124B7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B87944" w:rsidRPr="00D124B7" w14:paraId="370E0F76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6F5D" w14:textId="60C2A4C2" w:rsidR="00B87944" w:rsidRPr="00D124B7" w:rsidRDefault="00B87944" w:rsidP="00B87944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Basal </w:t>
            </w:r>
            <w:proofErr w:type="spellStart"/>
            <w:r w:rsidRPr="00D124B7">
              <w:rPr>
                <w:rFonts w:ascii="Arial" w:hAnsi="Arial" w:cs="Arial"/>
                <w:lang w:val="en-US"/>
              </w:rPr>
              <w:t>Tacrolimus</w:t>
            </w:r>
            <w:proofErr w:type="spellEnd"/>
            <w:r w:rsidRPr="00D124B7">
              <w:rPr>
                <w:rFonts w:ascii="Arial" w:hAnsi="Arial" w:cs="Arial"/>
                <w:lang w:val="en-US"/>
              </w:rPr>
              <w:t xml:space="preserve"> concentration (</w:t>
            </w:r>
            <w:proofErr w:type="spellStart"/>
            <w:r w:rsidRPr="00D124B7">
              <w:rPr>
                <w:rFonts w:ascii="Arial" w:hAnsi="Arial" w:cs="Arial"/>
                <w:lang w:val="en-US"/>
              </w:rPr>
              <w:t>ng</w:t>
            </w:r>
            <w:proofErr w:type="spellEnd"/>
            <w:r w:rsidRPr="00D124B7">
              <w:rPr>
                <w:rFonts w:ascii="Arial" w:hAnsi="Arial" w:cs="Arial"/>
                <w:lang w:val="en-US"/>
              </w:rPr>
              <w:t>/ml) [median (range)]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F4FD" w14:textId="77777777" w:rsidR="00B87944" w:rsidRPr="00D124B7" w:rsidRDefault="00B87944" w:rsidP="00B8794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5C37" w14:textId="77777777" w:rsidR="00B87944" w:rsidRPr="00D124B7" w:rsidRDefault="00B87944" w:rsidP="00B8794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5657" w14:textId="77777777" w:rsidR="00B87944" w:rsidRPr="00D124B7" w:rsidRDefault="00B87944" w:rsidP="00B8794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87944" w:rsidRPr="00D124B7" w14:paraId="039DEA00" w14:textId="77777777" w:rsidTr="00F23D5E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0320" w14:textId="26378351" w:rsidR="00B87944" w:rsidRPr="00D124B7" w:rsidRDefault="00B87944" w:rsidP="00B87944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   </w:t>
            </w:r>
            <w:proofErr w:type="spellStart"/>
            <w:r w:rsidRPr="00D124B7">
              <w:rPr>
                <w:rFonts w:ascii="Arial" w:hAnsi="Arial" w:cs="Arial"/>
                <w:lang w:val="en-US"/>
              </w:rPr>
              <w:t>Tacrolimus</w:t>
            </w:r>
            <w:proofErr w:type="spellEnd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B39F" w14:textId="5D93A519" w:rsidR="00B87944" w:rsidRPr="00D124B7" w:rsidRDefault="00484484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[3.9 (1-7.6)]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C22A" w14:textId="04318D4C" w:rsidR="00B87944" w:rsidRPr="00D124B7" w:rsidRDefault="0048448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[5.3 (2.1-8.1)]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9236" w14:textId="1901B041" w:rsidR="00B87944" w:rsidRPr="00D124B7" w:rsidRDefault="0048448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05</w:t>
            </w:r>
            <w:r w:rsidR="00D36FD1" w:rsidRPr="00D124B7">
              <w:rPr>
                <w:rFonts w:ascii="Arial" w:hAnsi="Arial" w:cs="Arial"/>
                <w:lang w:val="en-US"/>
              </w:rPr>
              <w:t>1</w:t>
            </w:r>
            <w:r w:rsidRPr="00D124B7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  <w:tr w:rsidR="00B87944" w:rsidRPr="00D124B7" w14:paraId="74BAC71E" w14:textId="77777777" w:rsidTr="00FC38D2">
        <w:trPr>
          <w:trHeight w:val="506"/>
        </w:trPr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6C74F" w14:textId="70D3667B" w:rsidR="00B87944" w:rsidRPr="00D124B7" w:rsidRDefault="00B87944" w:rsidP="00B87944">
            <w:pPr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 xml:space="preserve">   </w:t>
            </w:r>
            <w:proofErr w:type="spellStart"/>
            <w:r w:rsidRPr="00D124B7">
              <w:rPr>
                <w:rFonts w:ascii="Arial" w:hAnsi="Arial" w:cs="Arial"/>
                <w:lang w:val="en-US"/>
              </w:rPr>
              <w:t>Tacrolimus</w:t>
            </w:r>
            <w:proofErr w:type="spellEnd"/>
            <w:r w:rsidRPr="00D124B7">
              <w:rPr>
                <w:rFonts w:ascii="Arial" w:hAnsi="Arial" w:cs="Arial"/>
                <w:lang w:val="en-US"/>
              </w:rPr>
              <w:t xml:space="preserve"> + MMF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8FC36" w14:textId="790F77B6" w:rsidR="00B87944" w:rsidRPr="00D124B7" w:rsidRDefault="00484484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[2.7 (0.6-8.8)]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08DA5" w14:textId="61708B35" w:rsidR="00B87944" w:rsidRPr="00D124B7" w:rsidRDefault="00484484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[2.1 (0.7-4.4)]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6A73E" w14:textId="4AF46274" w:rsidR="00B87944" w:rsidRPr="00D124B7" w:rsidRDefault="00484484" w:rsidP="00B87944">
            <w:pPr>
              <w:jc w:val="center"/>
              <w:rPr>
                <w:rFonts w:ascii="Arial" w:hAnsi="Arial" w:cs="Arial"/>
                <w:lang w:val="en-US"/>
              </w:rPr>
            </w:pPr>
            <w:r w:rsidRPr="00D124B7">
              <w:rPr>
                <w:rFonts w:ascii="Arial" w:hAnsi="Arial" w:cs="Arial"/>
                <w:lang w:val="en-US"/>
              </w:rPr>
              <w:t>0.189</w:t>
            </w:r>
            <w:r w:rsidRPr="00D124B7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</w:tbl>
    <w:p w14:paraId="4EF34756" w14:textId="5F95A08C" w:rsidR="00157C8F" w:rsidRPr="00282828" w:rsidRDefault="00282828" w:rsidP="00157C8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proofErr w:type="spellStart"/>
      <w:proofErr w:type="gramStart"/>
      <w:r w:rsidRPr="00D124B7">
        <w:rPr>
          <w:rFonts w:ascii="Arial" w:hAnsi="Arial" w:cs="Arial"/>
          <w:sz w:val="18"/>
          <w:szCs w:val="18"/>
          <w:vertAlign w:val="superscript"/>
          <w:lang w:val="en-US"/>
        </w:rPr>
        <w:lastRenderedPageBreak/>
        <w:t>a</w:t>
      </w:r>
      <w:r w:rsidRPr="00D124B7">
        <w:rPr>
          <w:rFonts w:ascii="Arial" w:hAnsi="Arial" w:cs="Arial"/>
          <w:sz w:val="18"/>
          <w:szCs w:val="18"/>
          <w:lang w:val="en-US"/>
        </w:rPr>
        <w:t>T</w:t>
      </w:r>
      <w:proofErr w:type="spellEnd"/>
      <w:r w:rsidRPr="00D124B7">
        <w:rPr>
          <w:rFonts w:ascii="Arial" w:hAnsi="Arial" w:cs="Arial"/>
          <w:sz w:val="18"/>
          <w:szCs w:val="18"/>
          <w:lang w:val="en-US"/>
        </w:rPr>
        <w:t>-test</w:t>
      </w:r>
      <w:proofErr w:type="gramEnd"/>
      <w:r w:rsidRPr="00D124B7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proofErr w:type="gramStart"/>
      <w:r w:rsidRPr="00D124B7"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r w:rsidRPr="00D124B7">
        <w:rPr>
          <w:rFonts w:ascii="Arial" w:hAnsi="Arial" w:cs="Arial"/>
          <w:sz w:val="18"/>
          <w:szCs w:val="18"/>
          <w:lang w:val="en-US"/>
        </w:rPr>
        <w:t>Chi</w:t>
      </w:r>
      <w:proofErr w:type="spellEnd"/>
      <w:r w:rsidRPr="00D124B7">
        <w:rPr>
          <w:rFonts w:ascii="Arial" w:hAnsi="Arial" w:cs="Arial"/>
          <w:sz w:val="18"/>
          <w:szCs w:val="18"/>
          <w:lang w:val="en-US"/>
        </w:rPr>
        <w:t>-square</w:t>
      </w:r>
      <w:proofErr w:type="gramEnd"/>
      <w:r w:rsidRPr="00D124B7">
        <w:rPr>
          <w:rFonts w:ascii="Arial" w:hAnsi="Arial" w:cs="Arial"/>
          <w:sz w:val="18"/>
          <w:szCs w:val="18"/>
          <w:lang w:val="en-US"/>
        </w:rPr>
        <w:t xml:space="preserve"> test.</w:t>
      </w:r>
      <w:r w:rsidRPr="00D124B7">
        <w:rPr>
          <w:rFonts w:ascii="Arial" w:hAnsi="Arial" w:cs="Arial"/>
          <w:b/>
          <w:i/>
          <w:vertAlign w:val="superscript"/>
          <w:lang w:val="en-US"/>
        </w:rPr>
        <w:t xml:space="preserve"> </w:t>
      </w:r>
      <w:r w:rsidR="00392398" w:rsidRPr="00D124B7">
        <w:rPr>
          <w:rFonts w:ascii="Arial" w:hAnsi="Arial" w:cs="Arial"/>
          <w:sz w:val="18"/>
          <w:szCs w:val="18"/>
          <w:lang w:val="en-US"/>
        </w:rPr>
        <w:t xml:space="preserve">HCC: Hepatocellular carcinoma; HCV: Hepatitis C virus; LFTs: liver function tests; </w:t>
      </w:r>
      <w:r w:rsidR="004F2855" w:rsidRPr="00D124B7">
        <w:rPr>
          <w:rFonts w:ascii="Arial" w:hAnsi="Arial" w:cs="Arial"/>
          <w:sz w:val="18"/>
          <w:szCs w:val="18"/>
          <w:lang w:val="en-US"/>
        </w:rPr>
        <w:t>ALT</w:t>
      </w:r>
      <w:r w:rsidR="00392398" w:rsidRPr="00D124B7">
        <w:rPr>
          <w:rFonts w:ascii="Arial" w:hAnsi="Arial" w:cs="Arial"/>
          <w:sz w:val="18"/>
          <w:szCs w:val="18"/>
          <w:lang w:val="en-US"/>
        </w:rPr>
        <w:t xml:space="preserve">: </w:t>
      </w:r>
      <w:r w:rsidR="004F2855" w:rsidRPr="00D124B7">
        <w:rPr>
          <w:rFonts w:ascii="Arial" w:hAnsi="Arial" w:cs="Arial"/>
          <w:sz w:val="18"/>
          <w:szCs w:val="18"/>
          <w:lang w:val="en-US"/>
        </w:rPr>
        <w:t>Alanine aminotransferase</w:t>
      </w:r>
      <w:r w:rsidR="00392398" w:rsidRPr="00D124B7">
        <w:rPr>
          <w:rFonts w:ascii="Arial" w:hAnsi="Arial" w:cs="Arial"/>
          <w:sz w:val="18"/>
          <w:szCs w:val="18"/>
          <w:lang w:val="en-US"/>
        </w:rPr>
        <w:t xml:space="preserve">; ALP: Alkaline phosphatase; INR: International normalized ratio; MMF: </w:t>
      </w:r>
      <w:proofErr w:type="spellStart"/>
      <w:r w:rsidR="00392398" w:rsidRPr="00D124B7">
        <w:rPr>
          <w:rFonts w:ascii="Arial" w:hAnsi="Arial" w:cs="Arial"/>
          <w:sz w:val="18"/>
          <w:szCs w:val="18"/>
          <w:lang w:val="en-US"/>
        </w:rPr>
        <w:t>Mycophenolate</w:t>
      </w:r>
      <w:proofErr w:type="spellEnd"/>
      <w:r w:rsidR="00392398" w:rsidRPr="00D124B7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="00392398" w:rsidRPr="00D124B7">
        <w:rPr>
          <w:rFonts w:ascii="Arial" w:hAnsi="Arial" w:cs="Arial"/>
          <w:sz w:val="18"/>
          <w:szCs w:val="18"/>
          <w:lang w:val="en-US"/>
        </w:rPr>
        <w:t>mofetil</w:t>
      </w:r>
      <w:proofErr w:type="spellEnd"/>
      <w:proofErr w:type="gramStart"/>
      <w:r w:rsidR="00392398" w:rsidRPr="00D124B7">
        <w:rPr>
          <w:rFonts w:ascii="Arial" w:hAnsi="Arial" w:cs="Arial"/>
          <w:sz w:val="18"/>
          <w:szCs w:val="18"/>
          <w:lang w:val="en-US"/>
        </w:rPr>
        <w:t>.</w:t>
      </w:r>
      <w:r w:rsidR="0068274B" w:rsidRPr="00D124B7">
        <w:rPr>
          <w:rFonts w:ascii="Arial" w:hAnsi="Arial" w:cs="Arial"/>
          <w:sz w:val="18"/>
          <w:szCs w:val="18"/>
          <w:lang w:val="en-US"/>
        </w:rPr>
        <w:t>.</w:t>
      </w:r>
      <w:proofErr w:type="gramEnd"/>
    </w:p>
    <w:p w14:paraId="6604957E" w14:textId="77777777" w:rsidR="003A4387" w:rsidRPr="00282828" w:rsidRDefault="003A4387" w:rsidP="003A4387">
      <w:pPr>
        <w:rPr>
          <w:rFonts w:ascii="Arial" w:hAnsi="Arial" w:cs="Arial"/>
          <w:lang w:val="en-US"/>
        </w:rPr>
      </w:pPr>
    </w:p>
    <w:sectPr w:rsidR="003A4387" w:rsidRPr="00282828" w:rsidSect="00F15D3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387"/>
    <w:rsid w:val="00061DFC"/>
    <w:rsid w:val="00064B37"/>
    <w:rsid w:val="000656EB"/>
    <w:rsid w:val="00065C73"/>
    <w:rsid w:val="000C4BD3"/>
    <w:rsid w:val="000D27BB"/>
    <w:rsid w:val="000D5877"/>
    <w:rsid w:val="000D5C19"/>
    <w:rsid w:val="000E1BCC"/>
    <w:rsid w:val="000E4650"/>
    <w:rsid w:val="000F2A42"/>
    <w:rsid w:val="000F37E8"/>
    <w:rsid w:val="000F45D3"/>
    <w:rsid w:val="000F5CE6"/>
    <w:rsid w:val="001102FD"/>
    <w:rsid w:val="00120AC9"/>
    <w:rsid w:val="0012715E"/>
    <w:rsid w:val="00151E9A"/>
    <w:rsid w:val="00157C8F"/>
    <w:rsid w:val="001601DB"/>
    <w:rsid w:val="001605EE"/>
    <w:rsid w:val="001B1DD4"/>
    <w:rsid w:val="001D06CD"/>
    <w:rsid w:val="001F2EF4"/>
    <w:rsid w:val="001F2F30"/>
    <w:rsid w:val="001F4A9C"/>
    <w:rsid w:val="0020455B"/>
    <w:rsid w:val="00215095"/>
    <w:rsid w:val="00231057"/>
    <w:rsid w:val="00232B1C"/>
    <w:rsid w:val="002458A2"/>
    <w:rsid w:val="00251539"/>
    <w:rsid w:val="002667F4"/>
    <w:rsid w:val="002702A6"/>
    <w:rsid w:val="00280736"/>
    <w:rsid w:val="00282828"/>
    <w:rsid w:val="002F0387"/>
    <w:rsid w:val="002F3B6E"/>
    <w:rsid w:val="00302397"/>
    <w:rsid w:val="00311DD2"/>
    <w:rsid w:val="0032130B"/>
    <w:rsid w:val="003261FA"/>
    <w:rsid w:val="00326ADE"/>
    <w:rsid w:val="00373E86"/>
    <w:rsid w:val="00376C3D"/>
    <w:rsid w:val="0038098C"/>
    <w:rsid w:val="00392398"/>
    <w:rsid w:val="003A0F88"/>
    <w:rsid w:val="003A4387"/>
    <w:rsid w:val="003A68CF"/>
    <w:rsid w:val="003C03D5"/>
    <w:rsid w:val="003E3C40"/>
    <w:rsid w:val="003F3285"/>
    <w:rsid w:val="003F352B"/>
    <w:rsid w:val="00406154"/>
    <w:rsid w:val="00411682"/>
    <w:rsid w:val="004415D5"/>
    <w:rsid w:val="00472080"/>
    <w:rsid w:val="00472323"/>
    <w:rsid w:val="00480AE8"/>
    <w:rsid w:val="00484484"/>
    <w:rsid w:val="004868A4"/>
    <w:rsid w:val="0049485C"/>
    <w:rsid w:val="004A7436"/>
    <w:rsid w:val="004B1FCD"/>
    <w:rsid w:val="004B4A59"/>
    <w:rsid w:val="004C3CA0"/>
    <w:rsid w:val="004E049A"/>
    <w:rsid w:val="004F2855"/>
    <w:rsid w:val="00507B59"/>
    <w:rsid w:val="005424B8"/>
    <w:rsid w:val="00555002"/>
    <w:rsid w:val="00556C73"/>
    <w:rsid w:val="0056784C"/>
    <w:rsid w:val="0057430A"/>
    <w:rsid w:val="00574FC6"/>
    <w:rsid w:val="00577E2E"/>
    <w:rsid w:val="00586423"/>
    <w:rsid w:val="005A261A"/>
    <w:rsid w:val="005B1618"/>
    <w:rsid w:val="005B3F1C"/>
    <w:rsid w:val="005C54A1"/>
    <w:rsid w:val="005D2083"/>
    <w:rsid w:val="00606978"/>
    <w:rsid w:val="00620E8B"/>
    <w:rsid w:val="006237EC"/>
    <w:rsid w:val="00646FE9"/>
    <w:rsid w:val="00654178"/>
    <w:rsid w:val="0068274B"/>
    <w:rsid w:val="00683383"/>
    <w:rsid w:val="006C0100"/>
    <w:rsid w:val="006C422C"/>
    <w:rsid w:val="006E61B3"/>
    <w:rsid w:val="006F05CA"/>
    <w:rsid w:val="006F16FC"/>
    <w:rsid w:val="006F3C81"/>
    <w:rsid w:val="0070132B"/>
    <w:rsid w:val="007230BE"/>
    <w:rsid w:val="00733616"/>
    <w:rsid w:val="00742E07"/>
    <w:rsid w:val="0077537E"/>
    <w:rsid w:val="007A3592"/>
    <w:rsid w:val="007D70CC"/>
    <w:rsid w:val="007E039E"/>
    <w:rsid w:val="007E392C"/>
    <w:rsid w:val="007E60E9"/>
    <w:rsid w:val="007F1834"/>
    <w:rsid w:val="007F1B3D"/>
    <w:rsid w:val="00800278"/>
    <w:rsid w:val="00802275"/>
    <w:rsid w:val="008073CF"/>
    <w:rsid w:val="00836078"/>
    <w:rsid w:val="00847F31"/>
    <w:rsid w:val="00865A13"/>
    <w:rsid w:val="00867C66"/>
    <w:rsid w:val="00883D9A"/>
    <w:rsid w:val="008B06B8"/>
    <w:rsid w:val="008C3F49"/>
    <w:rsid w:val="008C6A83"/>
    <w:rsid w:val="008D446D"/>
    <w:rsid w:val="008D5CAD"/>
    <w:rsid w:val="008D72A8"/>
    <w:rsid w:val="008E75A0"/>
    <w:rsid w:val="008E7EFE"/>
    <w:rsid w:val="0091656C"/>
    <w:rsid w:val="00925375"/>
    <w:rsid w:val="00931EF1"/>
    <w:rsid w:val="00954CCF"/>
    <w:rsid w:val="00962E3B"/>
    <w:rsid w:val="0097333F"/>
    <w:rsid w:val="00976C91"/>
    <w:rsid w:val="00995585"/>
    <w:rsid w:val="009A0865"/>
    <w:rsid w:val="009A1A36"/>
    <w:rsid w:val="009F0330"/>
    <w:rsid w:val="00A340B0"/>
    <w:rsid w:val="00A3739E"/>
    <w:rsid w:val="00A407AC"/>
    <w:rsid w:val="00A51244"/>
    <w:rsid w:val="00A543B6"/>
    <w:rsid w:val="00A5669E"/>
    <w:rsid w:val="00AB35E2"/>
    <w:rsid w:val="00AE7A6B"/>
    <w:rsid w:val="00AF4852"/>
    <w:rsid w:val="00B0322A"/>
    <w:rsid w:val="00B12555"/>
    <w:rsid w:val="00B4235F"/>
    <w:rsid w:val="00B43B02"/>
    <w:rsid w:val="00B44B19"/>
    <w:rsid w:val="00B72AA3"/>
    <w:rsid w:val="00B821F1"/>
    <w:rsid w:val="00B87944"/>
    <w:rsid w:val="00BA7E93"/>
    <w:rsid w:val="00BC284F"/>
    <w:rsid w:val="00BC3565"/>
    <w:rsid w:val="00BD6F90"/>
    <w:rsid w:val="00C074D0"/>
    <w:rsid w:val="00C2271A"/>
    <w:rsid w:val="00C236B0"/>
    <w:rsid w:val="00C45627"/>
    <w:rsid w:val="00C62F21"/>
    <w:rsid w:val="00C66836"/>
    <w:rsid w:val="00C93DF3"/>
    <w:rsid w:val="00CB424B"/>
    <w:rsid w:val="00CB4F7F"/>
    <w:rsid w:val="00CC1349"/>
    <w:rsid w:val="00CD36F5"/>
    <w:rsid w:val="00CD76FC"/>
    <w:rsid w:val="00D061D5"/>
    <w:rsid w:val="00D124B7"/>
    <w:rsid w:val="00D3549A"/>
    <w:rsid w:val="00D36FD1"/>
    <w:rsid w:val="00D41FF7"/>
    <w:rsid w:val="00D5431B"/>
    <w:rsid w:val="00D553A6"/>
    <w:rsid w:val="00D61399"/>
    <w:rsid w:val="00D7192D"/>
    <w:rsid w:val="00DB2945"/>
    <w:rsid w:val="00DB5838"/>
    <w:rsid w:val="00DC67C4"/>
    <w:rsid w:val="00DE04BB"/>
    <w:rsid w:val="00DE10B9"/>
    <w:rsid w:val="00E0155F"/>
    <w:rsid w:val="00E10632"/>
    <w:rsid w:val="00E1483E"/>
    <w:rsid w:val="00E467EF"/>
    <w:rsid w:val="00E66B86"/>
    <w:rsid w:val="00EC6FCC"/>
    <w:rsid w:val="00ED3E0F"/>
    <w:rsid w:val="00ED75EF"/>
    <w:rsid w:val="00EE1516"/>
    <w:rsid w:val="00EE3EF4"/>
    <w:rsid w:val="00EF2816"/>
    <w:rsid w:val="00F01C09"/>
    <w:rsid w:val="00F03226"/>
    <w:rsid w:val="00F05FE4"/>
    <w:rsid w:val="00F12110"/>
    <w:rsid w:val="00F15D31"/>
    <w:rsid w:val="00F23D5E"/>
    <w:rsid w:val="00F43CAA"/>
    <w:rsid w:val="00F52367"/>
    <w:rsid w:val="00F5779A"/>
    <w:rsid w:val="00F65246"/>
    <w:rsid w:val="00F96C96"/>
    <w:rsid w:val="00FA43A5"/>
    <w:rsid w:val="00FB7515"/>
    <w:rsid w:val="00FC0EE4"/>
    <w:rsid w:val="00FC38D2"/>
    <w:rsid w:val="00FC644C"/>
    <w:rsid w:val="00FD5A64"/>
    <w:rsid w:val="00FD6692"/>
    <w:rsid w:val="00FF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D4A9D"/>
  <w15:docId w15:val="{5CA29C52-5A90-4A7A-AE12-793F03A85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EF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A438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213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30B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3E3C4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3C4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3C4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3C4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3C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31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5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berto Baroja Mazo</dc:creator>
  <cp:lastModifiedBy>Cuenta Microsoft</cp:lastModifiedBy>
  <cp:revision>2</cp:revision>
  <dcterms:created xsi:type="dcterms:W3CDTF">2024-10-28T11:24:00Z</dcterms:created>
  <dcterms:modified xsi:type="dcterms:W3CDTF">2024-10-28T11:24:00Z</dcterms:modified>
</cp:coreProperties>
</file>